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0"/>
        <w:gridCol w:w="1170"/>
        <w:gridCol w:w="1170"/>
        <w:gridCol w:w="1170"/>
        <w:gridCol w:w="1170"/>
        <w:gridCol w:w="1170"/>
        <w:gridCol w:w="1170"/>
        <w:gridCol w:w="1170"/>
      </w:tblGrid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Turtle I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Hematocrit (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White blood cells (cells/µ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70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40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89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6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60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0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50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Heterophil 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FB7B48" w:rsidRPr="00FB7B48" w:rsidTr="00FB7B48">
        <w:trPr>
          <w:trHeight w:val="368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 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Monocyte 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 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Basophil 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Heterophils (cells/µ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81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1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8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4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81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84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865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s (cells/µ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4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0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04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6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7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45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Monocytes (cells/µ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s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ells/µL)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2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2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8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1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8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3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84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Basophils (cells/µ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ALP(U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ALT(U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AST(U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CK(U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LDH(U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Albumin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Total protein (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Globulin (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BUN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4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Phosphorus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Total CO2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(mEq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Chloride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Potassium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Sodium</w:t>
            </w:r>
          </w:p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mmol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ric acid 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Anion gap (meq/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926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HDL 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LDL 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FB7B48" w:rsidRPr="00FB7B48" w:rsidTr="00FB7B48">
        <w:trPr>
          <w:trHeight w:val="225"/>
        </w:trPr>
        <w:tc>
          <w:tcPr>
            <w:tcW w:w="1980" w:type="dxa"/>
            <w:shd w:val="clear" w:color="auto" w:fill="auto"/>
            <w:vAlign w:val="bottom"/>
          </w:tcPr>
          <w:p w:rsidR="00FB7B48" w:rsidRPr="00FB7B48" w:rsidRDefault="00FB7B48" w:rsidP="00FB7B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BHB(mg/dL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B7B48" w:rsidRPr="00FB7B48" w:rsidRDefault="00FB7B48" w:rsidP="00FB7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B48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</w:tr>
    </w:tbl>
    <w:p w:rsidR="00AA2742" w:rsidRDefault="00AA2742"/>
    <w:p w:rsidR="00FB7B48" w:rsidRPr="00DC79E3" w:rsidRDefault="00FB7B48" w:rsidP="00FB7B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able 2</w:t>
      </w:r>
      <w:r w:rsidRPr="00DC79E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C79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C79E3">
        <w:rPr>
          <w:rFonts w:ascii="Times New Roman" w:hAnsi="Times New Roman" w:cs="Times New Roman"/>
          <w:sz w:val="24"/>
          <w:szCs w:val="24"/>
        </w:rPr>
        <w:t>Hematologic and plasma biochemical data for seven directly captured leatherback turtles.</w:t>
      </w:r>
      <w:proofErr w:type="gramEnd"/>
      <w:r w:rsidRPr="00DC79E3">
        <w:rPr>
          <w:rFonts w:ascii="Times New Roman" w:hAnsi="Times New Roman" w:cs="Times New Roman"/>
          <w:sz w:val="24"/>
          <w:szCs w:val="24"/>
        </w:rPr>
        <w:t xml:space="preserve">  ALKP=alkaline phosphatase; ALT=alanine aminotransferase; AST=aspartate aminotransferase; CK=creatine kinase; LDH=lactate dehydrogenase; BUN=blood urea nitrogen; HDL=high density lipoprotein; LDL=low density lipoprotein, BHB=betahydroxybutyrate.</w:t>
      </w:r>
    </w:p>
    <w:p w:rsidR="00FB7B48" w:rsidRDefault="00FB7B48"/>
    <w:sectPr w:rsidR="00FB7B48" w:rsidSect="00AA2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7B48"/>
    <w:rsid w:val="00AA2742"/>
    <w:rsid w:val="00FB7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0</Words>
  <Characters>1596</Characters>
  <Application>Microsoft Office Word</Application>
  <DocSecurity>0</DocSecurity>
  <Lines>13</Lines>
  <Paragraphs>3</Paragraphs>
  <ScaleCrop>false</ScaleCrop>
  <Company>New England Aquarium</Company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nis</dc:creator>
  <cp:lastModifiedBy>cinnis</cp:lastModifiedBy>
  <cp:revision>1</cp:revision>
  <dcterms:created xsi:type="dcterms:W3CDTF">2014-09-16T12:55:00Z</dcterms:created>
  <dcterms:modified xsi:type="dcterms:W3CDTF">2014-09-16T12:59:00Z</dcterms:modified>
</cp:coreProperties>
</file>